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24F" w:rsidRPr="00CB7357" w:rsidRDefault="0074524F" w:rsidP="0074524F">
      <w:pPr>
        <w:rPr>
          <w:rFonts w:ascii="Times New Roman" w:hAnsi="Times New Roman" w:cs="Times New Roman"/>
          <w:sz w:val="24"/>
          <w:szCs w:val="24"/>
        </w:rPr>
      </w:pPr>
      <w:r w:rsidRPr="00CB7357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CB7357">
        <w:rPr>
          <w:rFonts w:ascii="Times New Roman" w:hAnsi="Times New Roman" w:cs="Times New Roman"/>
          <w:sz w:val="24"/>
          <w:szCs w:val="24"/>
        </w:rPr>
        <w:t xml:space="preserve"> List of primers used in this study.</w:t>
      </w:r>
    </w:p>
    <w:tbl>
      <w:tblPr>
        <w:tblStyle w:val="ListTable6Colorful1"/>
        <w:tblW w:w="8910" w:type="dxa"/>
        <w:tblLayout w:type="fixed"/>
        <w:tblLook w:val="04A0" w:firstRow="1" w:lastRow="0" w:firstColumn="1" w:lastColumn="0" w:noHBand="0" w:noVBand="1"/>
      </w:tblPr>
      <w:tblGrid>
        <w:gridCol w:w="1978"/>
        <w:gridCol w:w="1982"/>
        <w:gridCol w:w="3240"/>
        <w:gridCol w:w="1710"/>
      </w:tblGrid>
      <w:tr w:rsidR="0074524F" w:rsidRPr="00CB7357" w:rsidTr="00C71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82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Unitranscript ID</w:t>
            </w: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4524F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4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 xml:space="preserve">Primers for Cloning </w:t>
            </w:r>
            <w:r w:rsidRPr="00CB7357">
              <w:rPr>
                <w:rFonts w:ascii="Times New Roman" w:hAnsi="Times New Roman" w:cs="Times New Roman"/>
                <w:i/>
                <w:sz w:val="24"/>
                <w:szCs w:val="24"/>
              </w:rPr>
              <w:t>PvERF001</w:t>
            </w:r>
          </w:p>
        </w:tc>
      </w:tr>
      <w:tr w:rsidR="0074524F" w:rsidRPr="00CB7357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PvSHN2F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1982" w:type="dxa"/>
            <w:vMerge w:val="restart"/>
            <w:shd w:val="clear" w:color="auto" w:fill="auto"/>
            <w:vAlign w:val="center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Pavir.Da00422</w:t>
            </w: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ATGGTGCCGTCGAAGAAGAAGTTC</w:t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PvSHN2R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1982" w:type="dxa"/>
            <w:vMerge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ATGACGAGGCTGCCTTCCAGC</w:t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4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 xml:space="preserve">Primers for genomic DNA PCR </w:t>
            </w:r>
          </w:p>
        </w:tc>
      </w:tr>
      <w:tr w:rsidR="0074524F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D61F9" w:rsidP="007D61F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CB7357">
              <w:rPr>
                <w:rFonts w:ascii="Times New Roman" w:hAnsi="Times New Roman" w:cs="Times New Roman"/>
                <w:b w:val="0"/>
              </w:rPr>
              <w:t>Hygro_F</w:t>
            </w:r>
            <w:proofErr w:type="spellEnd"/>
            <w:r w:rsidRPr="00CB7357">
              <w:rPr>
                <w:rFonts w:ascii="Times New Roman" w:hAnsi="Times New Roman" w:cs="Times New Roman"/>
                <w:b w:val="0"/>
              </w:rPr>
              <w:t xml:space="preserve">      </w:t>
            </w:r>
            <w:r w:rsidR="0074524F" w:rsidRPr="00CB7357">
              <w:rPr>
                <w:rFonts w:ascii="Times New Roman" w:hAnsi="Times New Roman" w:cs="Times New Roman"/>
                <w:b w:val="0"/>
              </w:rPr>
              <w:t xml:space="preserve">    </w:t>
            </w:r>
            <w:r w:rsidR="0074524F" w:rsidRPr="00CB7357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1982" w:type="dxa"/>
            <w:vMerge w:val="restart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TTGCATCTCCCGCCGTTCACAG</w:t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D61F9" w:rsidP="007D61F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CB7357">
              <w:rPr>
                <w:rFonts w:ascii="Times New Roman" w:hAnsi="Times New Roman" w:cs="Times New Roman"/>
                <w:b w:val="0"/>
              </w:rPr>
              <w:t>Hygro_R</w:t>
            </w:r>
            <w:proofErr w:type="spellEnd"/>
            <w:r w:rsidRPr="00CB7357">
              <w:rPr>
                <w:rFonts w:ascii="Times New Roman" w:hAnsi="Times New Roman" w:cs="Times New Roman"/>
                <w:b w:val="0"/>
              </w:rPr>
              <w:t xml:space="preserve">     </w:t>
            </w:r>
            <w:r w:rsidR="0074524F" w:rsidRPr="00CB7357">
              <w:rPr>
                <w:rFonts w:ascii="Times New Roman" w:hAnsi="Times New Roman" w:cs="Times New Roman"/>
                <w:b w:val="0"/>
              </w:rPr>
              <w:t xml:space="preserve">      </w:t>
            </w:r>
            <w:r w:rsidR="0074524F" w:rsidRPr="00CB7357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1982" w:type="dxa"/>
            <w:vMerge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TGGGGCGTCGGTTTCCACTAT</w:t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D61F9" w:rsidP="007D61F9">
            <w:pPr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837_Fnew  </w:t>
            </w:r>
            <w:r w:rsidR="0074524F" w:rsidRPr="00CB7357">
              <w:rPr>
                <w:rFonts w:ascii="Times New Roman" w:hAnsi="Times New Roman" w:cs="Times New Roman"/>
                <w:b w:val="0"/>
              </w:rPr>
              <w:t xml:space="preserve">       </w:t>
            </w:r>
            <w:r w:rsidR="0074524F" w:rsidRPr="00CB7357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1982" w:type="dxa"/>
            <w:vMerge w:val="restart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 xml:space="preserve">ATGACCGTCCAGCTCAACAAGGA  </w:t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D61F9" w:rsidP="007D61F9">
            <w:pPr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837_R/common</w:t>
            </w:r>
            <w:r w:rsidR="0074524F" w:rsidRPr="00CB7357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982" w:type="dxa"/>
            <w:vMerge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ACAGCGACTTCCTGACCATCCT</w:t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4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Gene-specific primers for qRT-PCR</w:t>
            </w:r>
          </w:p>
        </w:tc>
      </w:tr>
      <w:tr w:rsidR="0074524F" w:rsidRPr="00CB7357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4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 xml:space="preserve">Primers for confirming the overexpression of </w:t>
            </w:r>
            <w:r w:rsidRPr="00CB7357">
              <w:rPr>
                <w:rFonts w:ascii="Times New Roman" w:hAnsi="Times New Roman" w:cs="Times New Roman"/>
                <w:i/>
                <w:sz w:val="24"/>
                <w:szCs w:val="24"/>
              </w:rPr>
              <w:t>PvKN1</w:t>
            </w: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4524F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F_837         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  <w:t xml:space="preserve"> </w:t>
            </w:r>
          </w:p>
        </w:tc>
        <w:tc>
          <w:tcPr>
            <w:tcW w:w="1982" w:type="dxa"/>
            <w:vMerge w:val="restart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TCTCGCACTCACATGGGATGCTG</w:t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R_AcV5   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1982" w:type="dxa"/>
            <w:vMerge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ACCAGCCGCTCGCATCTTTC</w:t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4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 xml:space="preserve">Gene specific primers for endogenous </w:t>
            </w:r>
            <w:r w:rsidRPr="00CB7357">
              <w:rPr>
                <w:rFonts w:ascii="Times New Roman" w:hAnsi="Times New Roman" w:cs="Times New Roman"/>
                <w:i/>
                <w:sz w:val="24"/>
                <w:szCs w:val="24"/>
              </w:rPr>
              <w:t>PvERF001</w:t>
            </w: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 xml:space="preserve"> gene expression: </w:t>
            </w:r>
          </w:p>
        </w:tc>
      </w:tr>
      <w:tr w:rsidR="0074524F" w:rsidRPr="00CB7357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PvSHN2_F1        </w:t>
            </w:r>
          </w:p>
        </w:tc>
        <w:tc>
          <w:tcPr>
            <w:tcW w:w="1982" w:type="dxa"/>
            <w:vMerge w:val="restart"/>
            <w:shd w:val="clear" w:color="auto" w:fill="auto"/>
            <w:vAlign w:val="center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Pavir.Da00422</w:t>
            </w: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ACTCACATGGGATGCTGGAAGG</w:t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PvSHN2_R1             </w:t>
            </w:r>
          </w:p>
        </w:tc>
        <w:tc>
          <w:tcPr>
            <w:tcW w:w="1982" w:type="dxa"/>
            <w:vMerge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 xml:space="preserve">GTGCAACAACCACGCTCTACCA </w:t>
            </w: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4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Primers for reference gene</w:t>
            </w:r>
          </w:p>
        </w:tc>
      </w:tr>
      <w:tr w:rsidR="00942AEC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CB7357">
              <w:rPr>
                <w:rFonts w:ascii="Times New Roman" w:hAnsi="Times New Roman" w:cs="Times New Roman"/>
                <w:b w:val="0"/>
              </w:rPr>
              <w:t>F_PvUBIQUITIN</w:t>
            </w:r>
            <w:proofErr w:type="spellEnd"/>
            <w:r w:rsidRPr="00CB7357">
              <w:rPr>
                <w:rFonts w:ascii="Times New Roman" w:hAnsi="Times New Roman" w:cs="Times New Roman"/>
                <w:b w:val="0"/>
              </w:rPr>
              <w:t xml:space="preserve">  </w:t>
            </w:r>
          </w:p>
        </w:tc>
        <w:tc>
          <w:tcPr>
            <w:tcW w:w="1982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AP13CTG25905</w:t>
            </w:r>
          </w:p>
        </w:tc>
        <w:tc>
          <w:tcPr>
            <w:tcW w:w="324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AGCGAGGGCTCAATAATTCCA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Xu et al., 2011</w:t>
            </w:r>
          </w:p>
        </w:tc>
      </w:tr>
      <w:tr w:rsidR="00942AEC" w:rsidRPr="00CB7357" w:rsidTr="00C71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942AEC" w:rsidRPr="00CB7357" w:rsidRDefault="007D61F9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CB7357">
              <w:rPr>
                <w:rFonts w:ascii="Times New Roman" w:hAnsi="Times New Roman" w:cs="Times New Roman"/>
                <w:b w:val="0"/>
              </w:rPr>
              <w:t>R_PvUBIQUITIN</w:t>
            </w:r>
            <w:proofErr w:type="spellEnd"/>
          </w:p>
        </w:tc>
        <w:tc>
          <w:tcPr>
            <w:tcW w:w="1982" w:type="dxa"/>
            <w:vMerge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TCTGGCGGACTACAATATCCA</w:t>
            </w:r>
          </w:p>
        </w:tc>
        <w:tc>
          <w:tcPr>
            <w:tcW w:w="1710" w:type="dxa"/>
            <w:vMerge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524F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4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 xml:space="preserve">Primers for the expression of lignin biosynthesis genes </w:t>
            </w:r>
          </w:p>
        </w:tc>
      </w:tr>
      <w:tr w:rsidR="00942AEC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C4H1_1534F         </w:t>
            </w:r>
          </w:p>
        </w:tc>
        <w:tc>
          <w:tcPr>
            <w:tcW w:w="1982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AP13CTG28733</w:t>
            </w:r>
          </w:p>
        </w:tc>
        <w:tc>
          <w:tcPr>
            <w:tcW w:w="324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GGCAGTTCAGCAACCAGAT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Shen et al., 2012</w:t>
            </w:r>
          </w:p>
        </w:tc>
      </w:tr>
      <w:tr w:rsidR="00942AEC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C4H1_1611R        </w:t>
            </w:r>
          </w:p>
        </w:tc>
        <w:tc>
          <w:tcPr>
            <w:tcW w:w="1982" w:type="dxa"/>
            <w:vMerge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GCGTTTCCGGGACTCTAG</w:t>
            </w:r>
          </w:p>
        </w:tc>
        <w:tc>
          <w:tcPr>
            <w:tcW w:w="1710" w:type="dxa"/>
            <w:vMerge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2AEC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PvCOMT_F461      </w:t>
            </w:r>
          </w:p>
        </w:tc>
        <w:tc>
          <w:tcPr>
            <w:tcW w:w="1982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KanlCTG02872</w:t>
            </w:r>
          </w:p>
        </w:tc>
        <w:tc>
          <w:tcPr>
            <w:tcW w:w="324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AACCGCGTGTTCAACGA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Shen et al., 2012</w:t>
            </w:r>
          </w:p>
        </w:tc>
      </w:tr>
      <w:tr w:rsidR="00942AEC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PvCOMT_R534      </w:t>
            </w:r>
          </w:p>
        </w:tc>
        <w:tc>
          <w:tcPr>
            <w:tcW w:w="1982" w:type="dxa"/>
            <w:vMerge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GGTGTAGAACTCGAGCAGCTT</w:t>
            </w:r>
          </w:p>
        </w:tc>
        <w:tc>
          <w:tcPr>
            <w:tcW w:w="1710" w:type="dxa"/>
            <w:vMerge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2AEC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4CL1_1179_F         </w:t>
            </w:r>
          </w:p>
        </w:tc>
        <w:tc>
          <w:tcPr>
            <w:tcW w:w="1982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AP13CTG06049</w:t>
            </w:r>
          </w:p>
        </w:tc>
        <w:tc>
          <w:tcPr>
            <w:tcW w:w="324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GAGCAGATCATGAAAGGTTACC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Shen et al., 2012</w:t>
            </w:r>
          </w:p>
        </w:tc>
      </w:tr>
      <w:tr w:rsidR="00942AEC" w:rsidRPr="00CB7357" w:rsidTr="00C7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4CL1_1251_R       </w:t>
            </w:r>
          </w:p>
        </w:tc>
        <w:tc>
          <w:tcPr>
            <w:tcW w:w="1982" w:type="dxa"/>
            <w:vMerge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AGCCAGCCGTCCTTGTC</w:t>
            </w:r>
          </w:p>
        </w:tc>
        <w:tc>
          <w:tcPr>
            <w:tcW w:w="1710" w:type="dxa"/>
            <w:vMerge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055AEC" w:rsidRPr="00CB7357" w:rsidRDefault="00055AEC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74524F" w:rsidRPr="00CB7357" w:rsidRDefault="0074524F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74524F" w:rsidRDefault="0074524F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CB7357" w:rsidRPr="00CB7357" w:rsidRDefault="00CB7357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D94270" w:rsidRPr="00CB7357" w:rsidRDefault="00D94270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74524F" w:rsidRPr="00CB7357" w:rsidRDefault="0074524F" w:rsidP="0074524F">
      <w:pPr>
        <w:rPr>
          <w:rFonts w:ascii="Times New Roman" w:hAnsi="Times New Roman" w:cs="Times New Roman"/>
          <w:sz w:val="24"/>
          <w:szCs w:val="24"/>
        </w:rPr>
      </w:pPr>
      <w:r w:rsidRPr="00CB7357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CB7357">
        <w:rPr>
          <w:rFonts w:ascii="Times New Roman" w:hAnsi="Times New Roman" w:cs="Times New Roman"/>
          <w:sz w:val="24"/>
          <w:szCs w:val="24"/>
        </w:rPr>
        <w:t xml:space="preserve"> continued.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883"/>
        <w:gridCol w:w="2083"/>
        <w:gridCol w:w="3510"/>
        <w:gridCol w:w="1975"/>
      </w:tblGrid>
      <w:tr w:rsidR="0074524F" w:rsidRPr="00CB7357" w:rsidTr="00942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83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Unitranscript ID</w:t>
            </w:r>
          </w:p>
        </w:tc>
        <w:tc>
          <w:tcPr>
            <w:tcW w:w="35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42AEC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42AEC" w:rsidRPr="00CB7357" w:rsidRDefault="00477AEA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PvCCR1. 112_F  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AP13ISTG52570</w:t>
            </w:r>
          </w:p>
        </w:tc>
        <w:tc>
          <w:tcPr>
            <w:tcW w:w="351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CGTCGTGGCTCGTCAA</w:t>
            </w:r>
          </w:p>
        </w:tc>
        <w:tc>
          <w:tcPr>
            <w:tcW w:w="1975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Shen et al., 2012</w:t>
            </w:r>
          </w:p>
        </w:tc>
      </w:tr>
      <w:tr w:rsidR="00942AEC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PvCCR1. 187_R     </w:t>
            </w:r>
          </w:p>
        </w:tc>
        <w:tc>
          <w:tcPr>
            <w:tcW w:w="2083" w:type="dxa"/>
            <w:vMerge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TCGGGTCATCTGGGTTCCT</w:t>
            </w:r>
          </w:p>
        </w:tc>
        <w:tc>
          <w:tcPr>
            <w:tcW w:w="1975" w:type="dxa"/>
            <w:vMerge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2AEC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PvCAD_F116       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KanlCTG19538</w:t>
            </w:r>
          </w:p>
        </w:tc>
        <w:tc>
          <w:tcPr>
            <w:tcW w:w="351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TCACATCAAGCATCCACCATCT</w:t>
            </w:r>
          </w:p>
        </w:tc>
        <w:tc>
          <w:tcPr>
            <w:tcW w:w="1975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Shen et al., 2012</w:t>
            </w:r>
          </w:p>
        </w:tc>
      </w:tr>
      <w:tr w:rsidR="00942AEC" w:rsidRPr="00CB7357" w:rsidTr="00942AEC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PvCAD_R184       </w:t>
            </w:r>
          </w:p>
        </w:tc>
        <w:tc>
          <w:tcPr>
            <w:tcW w:w="2083" w:type="dxa"/>
            <w:vMerge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TTCTCGTGTCCGAGGTGTGT</w:t>
            </w:r>
          </w:p>
        </w:tc>
        <w:tc>
          <w:tcPr>
            <w:tcW w:w="1975" w:type="dxa"/>
            <w:vMerge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4E6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PAL_F1                   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9574E6" w:rsidRPr="00CB7357" w:rsidRDefault="009574E6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KanlCTG00004</w:t>
            </w:r>
          </w:p>
        </w:tc>
        <w:tc>
          <w:tcPr>
            <w:tcW w:w="3510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ATATAGTGTGCGTGCGTGTGT</w:t>
            </w:r>
          </w:p>
        </w:tc>
        <w:tc>
          <w:tcPr>
            <w:tcW w:w="1975" w:type="dxa"/>
            <w:vMerge w:val="restart"/>
            <w:shd w:val="clear" w:color="auto" w:fill="auto"/>
          </w:tcPr>
          <w:p w:rsidR="009574E6" w:rsidRPr="00CB7357" w:rsidRDefault="009574E6" w:rsidP="00957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B7357">
              <w:rPr>
                <w:rFonts w:ascii="Times New Roman" w:hAnsi="Times New Roman" w:cs="Times New Roman"/>
              </w:rPr>
              <w:t>Wuddineh</w:t>
            </w:r>
            <w:proofErr w:type="spellEnd"/>
            <w:r w:rsidRPr="00CB7357">
              <w:rPr>
                <w:rFonts w:ascii="Times New Roman" w:hAnsi="Times New Roman" w:cs="Times New Roman"/>
              </w:rPr>
              <w:t xml:space="preserve"> et al., 2015</w:t>
            </w:r>
          </w:p>
        </w:tc>
      </w:tr>
      <w:tr w:rsidR="009574E6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PAL_R1                   </w:t>
            </w:r>
          </w:p>
        </w:tc>
        <w:tc>
          <w:tcPr>
            <w:tcW w:w="2083" w:type="dxa"/>
            <w:vMerge/>
            <w:shd w:val="clear" w:color="auto" w:fill="auto"/>
            <w:vAlign w:val="center"/>
          </w:tcPr>
          <w:p w:rsidR="009574E6" w:rsidRPr="00CB7357" w:rsidRDefault="009574E6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TGGCCCGCCAATCG</w:t>
            </w:r>
          </w:p>
        </w:tc>
        <w:tc>
          <w:tcPr>
            <w:tcW w:w="1975" w:type="dxa"/>
            <w:vMerge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74E6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C3H_F1       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9574E6" w:rsidRPr="00CB7357" w:rsidRDefault="009574E6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AP13ISTG41630</w:t>
            </w:r>
          </w:p>
        </w:tc>
        <w:tc>
          <w:tcPr>
            <w:tcW w:w="3510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GTGAACAATGGGATCAGGATAG</w:t>
            </w:r>
          </w:p>
        </w:tc>
        <w:tc>
          <w:tcPr>
            <w:tcW w:w="1975" w:type="dxa"/>
            <w:vMerge w:val="restart"/>
            <w:shd w:val="clear" w:color="auto" w:fill="auto"/>
          </w:tcPr>
          <w:p w:rsidR="009574E6" w:rsidRPr="00CB7357" w:rsidRDefault="009574E6" w:rsidP="00957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B7357">
              <w:rPr>
                <w:rFonts w:ascii="Times New Roman" w:hAnsi="Times New Roman" w:cs="Times New Roman"/>
              </w:rPr>
              <w:t>Wuddineh</w:t>
            </w:r>
            <w:proofErr w:type="spellEnd"/>
            <w:r w:rsidRPr="00CB7357">
              <w:rPr>
                <w:rFonts w:ascii="Times New Roman" w:hAnsi="Times New Roman" w:cs="Times New Roman"/>
              </w:rPr>
              <w:t xml:space="preserve"> et al., 2015</w:t>
            </w:r>
          </w:p>
        </w:tc>
      </w:tr>
      <w:tr w:rsidR="009574E6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C3H_R1           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2083" w:type="dxa"/>
            <w:vMerge/>
            <w:shd w:val="clear" w:color="auto" w:fill="auto"/>
            <w:vAlign w:val="center"/>
          </w:tcPr>
          <w:p w:rsidR="009574E6" w:rsidRPr="00CB7357" w:rsidRDefault="009574E6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CGGACACAACCATCTCAAATAC</w:t>
            </w:r>
          </w:p>
        </w:tc>
        <w:tc>
          <w:tcPr>
            <w:tcW w:w="1975" w:type="dxa"/>
            <w:vMerge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74E6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F5H_F1      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9574E6" w:rsidRPr="00CB7357" w:rsidRDefault="009574E6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AP13ISTG56842</w:t>
            </w:r>
          </w:p>
        </w:tc>
        <w:tc>
          <w:tcPr>
            <w:tcW w:w="3510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CCCGTGCACTGACGATCTAT</w:t>
            </w:r>
          </w:p>
        </w:tc>
        <w:tc>
          <w:tcPr>
            <w:tcW w:w="1975" w:type="dxa"/>
            <w:vMerge w:val="restart"/>
            <w:shd w:val="clear" w:color="auto" w:fill="auto"/>
          </w:tcPr>
          <w:p w:rsidR="009574E6" w:rsidRPr="00CB7357" w:rsidRDefault="009574E6" w:rsidP="00957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B7357">
              <w:rPr>
                <w:rFonts w:ascii="Times New Roman" w:hAnsi="Times New Roman" w:cs="Times New Roman"/>
              </w:rPr>
              <w:t>Wuddineh</w:t>
            </w:r>
            <w:proofErr w:type="spellEnd"/>
            <w:r w:rsidRPr="00CB7357">
              <w:rPr>
                <w:rFonts w:ascii="Times New Roman" w:hAnsi="Times New Roman" w:cs="Times New Roman"/>
              </w:rPr>
              <w:t xml:space="preserve"> et al., 2015</w:t>
            </w:r>
          </w:p>
        </w:tc>
      </w:tr>
      <w:tr w:rsidR="009574E6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F5H_R1      </w:t>
            </w:r>
          </w:p>
        </w:tc>
        <w:tc>
          <w:tcPr>
            <w:tcW w:w="2083" w:type="dxa"/>
            <w:vMerge/>
            <w:shd w:val="clear" w:color="auto" w:fill="auto"/>
            <w:vAlign w:val="center"/>
          </w:tcPr>
          <w:p w:rsidR="009574E6" w:rsidRPr="00CB7357" w:rsidRDefault="009574E6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CAAGCCAAGGGAAAACACAGTTA</w:t>
            </w:r>
          </w:p>
        </w:tc>
        <w:tc>
          <w:tcPr>
            <w:tcW w:w="1975" w:type="dxa"/>
            <w:vMerge/>
            <w:shd w:val="clear" w:color="auto" w:fill="auto"/>
          </w:tcPr>
          <w:p w:rsidR="009574E6" w:rsidRPr="00CB7357" w:rsidRDefault="009574E6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AEC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42AEC" w:rsidRPr="00CB7357" w:rsidRDefault="00942AEC" w:rsidP="00942AE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HCT_973_F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  <w:t xml:space="preserve">    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942AEC" w:rsidRPr="00CB7357" w:rsidRDefault="00903363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AP13CTG44530</w:t>
            </w:r>
          </w:p>
        </w:tc>
        <w:tc>
          <w:tcPr>
            <w:tcW w:w="351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CAGAAGGAGCAGCAGTCATC</w:t>
            </w:r>
          </w:p>
        </w:tc>
        <w:tc>
          <w:tcPr>
            <w:tcW w:w="1975" w:type="dxa"/>
            <w:vMerge w:val="restart"/>
            <w:shd w:val="clear" w:color="auto" w:fill="auto"/>
            <w:vAlign w:val="center"/>
          </w:tcPr>
          <w:p w:rsidR="00942AEC" w:rsidRPr="00CB7357" w:rsidRDefault="00942AEC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Shen et al., 2012</w:t>
            </w:r>
          </w:p>
        </w:tc>
      </w:tr>
      <w:tr w:rsidR="00942AEC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42AEC" w:rsidRPr="00CB7357" w:rsidRDefault="00942AEC" w:rsidP="00942AE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HCT_1035_R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  <w:t xml:space="preserve">  </w:t>
            </w:r>
          </w:p>
        </w:tc>
        <w:tc>
          <w:tcPr>
            <w:tcW w:w="2083" w:type="dxa"/>
            <w:vMerge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GAGCGGCAATAGTCGTTGT</w:t>
            </w:r>
          </w:p>
        </w:tc>
        <w:tc>
          <w:tcPr>
            <w:tcW w:w="1975" w:type="dxa"/>
            <w:vMerge/>
            <w:shd w:val="clear" w:color="auto" w:fill="auto"/>
          </w:tcPr>
          <w:p w:rsidR="00942AEC" w:rsidRPr="00CB7357" w:rsidRDefault="00942AEC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1" w:type="dxa"/>
            <w:gridSpan w:val="4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Primers for cellulose and hemicellulose synthetic genes</w:t>
            </w:r>
          </w:p>
        </w:tc>
      </w:tr>
      <w:tr w:rsidR="0074524F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CESA1_F1               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7357">
              <w:rPr>
                <w:rFonts w:ascii="Times New Roman" w:hAnsi="Times New Roman" w:cs="Times New Roman"/>
                <w:sz w:val="21"/>
                <w:szCs w:val="21"/>
              </w:rPr>
              <w:t>AP13CTG06092</w:t>
            </w:r>
          </w:p>
        </w:tc>
        <w:tc>
          <w:tcPr>
            <w:tcW w:w="35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CATCCAGGGTCCAGTTTATGTG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 xml:space="preserve">CESA1_R1              </w:t>
            </w:r>
          </w:p>
        </w:tc>
        <w:tc>
          <w:tcPr>
            <w:tcW w:w="2083" w:type="dxa"/>
            <w:vMerge/>
            <w:shd w:val="clear" w:color="auto" w:fill="auto"/>
            <w:vAlign w:val="center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CAGATCGGCTTCGGTCAATAC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CESA4_F1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  <w:t xml:space="preserve"> 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AP13CTG01684</w:t>
            </w:r>
          </w:p>
        </w:tc>
        <w:tc>
          <w:tcPr>
            <w:tcW w:w="35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AATGCTCTGGTCCGAGTGTC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CESA4_R1</w:t>
            </w:r>
          </w:p>
        </w:tc>
        <w:tc>
          <w:tcPr>
            <w:tcW w:w="2083" w:type="dxa"/>
            <w:vMerge/>
            <w:shd w:val="clear" w:color="auto" w:fill="auto"/>
            <w:vAlign w:val="center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TCTGCCAACAGTAGGGTCCATC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CESA7_F1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  <w:t xml:space="preserve"> 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AP13CTG19403</w:t>
            </w:r>
          </w:p>
        </w:tc>
        <w:tc>
          <w:tcPr>
            <w:tcW w:w="35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TTCTCGCTCGTCTGGGTTAG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CESA7_R1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2083" w:type="dxa"/>
            <w:vMerge/>
            <w:shd w:val="clear" w:color="auto" w:fill="auto"/>
            <w:vAlign w:val="center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AGCTCGATCAATTCAGCACTCG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90336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CESA</w:t>
            </w:r>
            <w:r w:rsidR="00903363" w:rsidRPr="00CB7357">
              <w:rPr>
                <w:rFonts w:ascii="Times New Roman" w:hAnsi="Times New Roman" w:cs="Times New Roman"/>
                <w:b w:val="0"/>
              </w:rPr>
              <w:t>9</w:t>
            </w:r>
            <w:r w:rsidRPr="00CB7357">
              <w:rPr>
                <w:rFonts w:ascii="Times New Roman" w:hAnsi="Times New Roman" w:cs="Times New Roman"/>
                <w:b w:val="0"/>
              </w:rPr>
              <w:t>_F1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  <w:t xml:space="preserve">  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74524F" w:rsidRPr="00CB7357" w:rsidRDefault="00903363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AP13CTG17923</w:t>
            </w:r>
          </w:p>
        </w:tc>
        <w:tc>
          <w:tcPr>
            <w:tcW w:w="3510" w:type="dxa"/>
            <w:shd w:val="clear" w:color="auto" w:fill="auto"/>
          </w:tcPr>
          <w:p w:rsidR="0074524F" w:rsidRPr="00CB7357" w:rsidRDefault="00903363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TGATGAGGAGTTCTCGGAGCTG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90336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CESA</w:t>
            </w:r>
            <w:r w:rsidR="00903363" w:rsidRPr="00CB7357">
              <w:rPr>
                <w:rFonts w:ascii="Times New Roman" w:hAnsi="Times New Roman" w:cs="Times New Roman"/>
                <w:b w:val="0"/>
              </w:rPr>
              <w:t>9</w:t>
            </w:r>
            <w:r w:rsidRPr="00CB7357">
              <w:rPr>
                <w:rFonts w:ascii="Times New Roman" w:hAnsi="Times New Roman" w:cs="Times New Roman"/>
                <w:b w:val="0"/>
              </w:rPr>
              <w:t>_R1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2083" w:type="dxa"/>
            <w:vMerge/>
            <w:shd w:val="clear" w:color="auto" w:fill="auto"/>
            <w:vAlign w:val="center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74524F" w:rsidRPr="00CB7357" w:rsidRDefault="00903363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CATTAGAAACACCAGCCACCA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3363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03363" w:rsidRPr="00CB7357" w:rsidRDefault="00903363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CSLC2_F</w:t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903363" w:rsidRPr="00CB7357" w:rsidRDefault="00903363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AP13CTG06284</w:t>
            </w:r>
          </w:p>
        </w:tc>
        <w:tc>
          <w:tcPr>
            <w:tcW w:w="3510" w:type="dxa"/>
            <w:shd w:val="clear" w:color="auto" w:fill="auto"/>
          </w:tcPr>
          <w:p w:rsidR="00903363" w:rsidRPr="00CB7357" w:rsidRDefault="00903363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TAGAAGCAGCCAAGGCACTG</w:t>
            </w:r>
          </w:p>
        </w:tc>
        <w:tc>
          <w:tcPr>
            <w:tcW w:w="1975" w:type="dxa"/>
            <w:shd w:val="clear" w:color="auto" w:fill="auto"/>
          </w:tcPr>
          <w:p w:rsidR="00903363" w:rsidRPr="00CB7357" w:rsidRDefault="00903363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3363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903363" w:rsidRPr="00CB7357" w:rsidRDefault="00903363" w:rsidP="00C718C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CSLC2_R</w:t>
            </w:r>
          </w:p>
        </w:tc>
        <w:tc>
          <w:tcPr>
            <w:tcW w:w="2083" w:type="dxa"/>
            <w:vMerge/>
            <w:shd w:val="clear" w:color="auto" w:fill="auto"/>
            <w:vAlign w:val="center"/>
          </w:tcPr>
          <w:p w:rsidR="00903363" w:rsidRPr="00CB7357" w:rsidRDefault="00903363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</w:tcPr>
          <w:p w:rsidR="00903363" w:rsidRPr="00CB7357" w:rsidRDefault="00903363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AGTCGCTGTACGCCTCTTG</w:t>
            </w:r>
          </w:p>
        </w:tc>
        <w:tc>
          <w:tcPr>
            <w:tcW w:w="1975" w:type="dxa"/>
            <w:shd w:val="clear" w:color="auto" w:fill="auto"/>
          </w:tcPr>
          <w:p w:rsidR="00903363" w:rsidRPr="00CB7357" w:rsidRDefault="00903363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942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90336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CSL</w:t>
            </w:r>
            <w:r w:rsidR="00903363" w:rsidRPr="00CB7357">
              <w:rPr>
                <w:rFonts w:ascii="Times New Roman" w:hAnsi="Times New Roman" w:cs="Times New Roman"/>
                <w:b w:val="0"/>
              </w:rPr>
              <w:t>D1</w:t>
            </w:r>
            <w:r w:rsidRPr="00CB7357">
              <w:rPr>
                <w:rFonts w:ascii="Times New Roman" w:hAnsi="Times New Roman" w:cs="Times New Roman"/>
                <w:b w:val="0"/>
              </w:rPr>
              <w:t>_F1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2083" w:type="dxa"/>
            <w:vMerge w:val="restart"/>
            <w:shd w:val="clear" w:color="auto" w:fill="auto"/>
            <w:vAlign w:val="center"/>
          </w:tcPr>
          <w:p w:rsidR="0074524F" w:rsidRPr="00CB7357" w:rsidRDefault="00903363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sz w:val="24"/>
                <w:szCs w:val="24"/>
              </w:rPr>
              <w:t>AP13CTG08033</w:t>
            </w:r>
          </w:p>
        </w:tc>
        <w:tc>
          <w:tcPr>
            <w:tcW w:w="3510" w:type="dxa"/>
            <w:shd w:val="clear" w:color="auto" w:fill="auto"/>
          </w:tcPr>
          <w:p w:rsidR="0074524F" w:rsidRPr="00CB7357" w:rsidRDefault="00903363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 xml:space="preserve">CACAGCTACCACGTCCACATC   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524F" w:rsidRPr="00CB7357" w:rsidTr="0094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:rsidR="0074524F" w:rsidRPr="00CB7357" w:rsidRDefault="0074524F" w:rsidP="0090336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B7357">
              <w:rPr>
                <w:rFonts w:ascii="Times New Roman" w:hAnsi="Times New Roman" w:cs="Times New Roman"/>
                <w:b w:val="0"/>
              </w:rPr>
              <w:t>CSL</w:t>
            </w:r>
            <w:r w:rsidR="00903363" w:rsidRPr="00CB7357">
              <w:rPr>
                <w:rFonts w:ascii="Times New Roman" w:hAnsi="Times New Roman" w:cs="Times New Roman"/>
                <w:b w:val="0"/>
              </w:rPr>
              <w:t>D1</w:t>
            </w:r>
            <w:r w:rsidRPr="00CB7357">
              <w:rPr>
                <w:rFonts w:ascii="Times New Roman" w:hAnsi="Times New Roman" w:cs="Times New Roman"/>
                <w:b w:val="0"/>
              </w:rPr>
              <w:t>_R1</w:t>
            </w:r>
            <w:r w:rsidRPr="00CB7357">
              <w:rPr>
                <w:rFonts w:ascii="Times New Roman" w:hAnsi="Times New Roman" w:cs="Times New Roman"/>
                <w:b w:val="0"/>
              </w:rPr>
              <w:tab/>
              <w:t xml:space="preserve">  </w:t>
            </w:r>
          </w:p>
        </w:tc>
        <w:tc>
          <w:tcPr>
            <w:tcW w:w="2083" w:type="dxa"/>
            <w:vMerge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74524F" w:rsidRPr="00CB7357" w:rsidRDefault="00903363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GATGACCTTGTCCATGAGGTG</w:t>
            </w:r>
          </w:p>
        </w:tc>
        <w:tc>
          <w:tcPr>
            <w:tcW w:w="1975" w:type="dxa"/>
            <w:shd w:val="clear" w:color="auto" w:fill="auto"/>
          </w:tcPr>
          <w:p w:rsidR="0074524F" w:rsidRPr="00CB7357" w:rsidRDefault="0074524F" w:rsidP="00C71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74524F" w:rsidRPr="00CB7357" w:rsidRDefault="0074524F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74524F" w:rsidRPr="00CB7357" w:rsidRDefault="0074524F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74524F" w:rsidRPr="00CB7357" w:rsidRDefault="0074524F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477AEA" w:rsidRPr="00CB7357" w:rsidRDefault="00477AEA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7D61F9" w:rsidRPr="00CB7357" w:rsidRDefault="007D61F9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7D61F9" w:rsidRPr="00CB7357" w:rsidRDefault="007D61F9" w:rsidP="007D61F9">
      <w:pPr>
        <w:rPr>
          <w:rFonts w:ascii="Times New Roman" w:hAnsi="Times New Roman" w:cs="Times New Roman"/>
          <w:sz w:val="24"/>
          <w:szCs w:val="24"/>
        </w:rPr>
      </w:pPr>
      <w:r w:rsidRPr="00CB7357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CB7357">
        <w:rPr>
          <w:rFonts w:ascii="Times New Roman" w:hAnsi="Times New Roman" w:cs="Times New Roman"/>
          <w:sz w:val="24"/>
          <w:szCs w:val="24"/>
        </w:rPr>
        <w:t xml:space="preserve"> c</w:t>
      </w:r>
      <w:bookmarkStart w:id="0" w:name="_GoBack"/>
      <w:bookmarkEnd w:id="0"/>
      <w:r w:rsidRPr="00CB7357">
        <w:rPr>
          <w:rFonts w:ascii="Times New Roman" w:hAnsi="Times New Roman" w:cs="Times New Roman"/>
          <w:sz w:val="24"/>
          <w:szCs w:val="24"/>
        </w:rPr>
        <w:t>ontinued.</w:t>
      </w:r>
    </w:p>
    <w:tbl>
      <w:tblPr>
        <w:tblW w:w="892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88"/>
        <w:gridCol w:w="2160"/>
        <w:gridCol w:w="3240"/>
        <w:gridCol w:w="1440"/>
      </w:tblGrid>
      <w:tr w:rsidR="00290C71" w:rsidRPr="00CB7357" w:rsidTr="00290C71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b/>
                <w:sz w:val="24"/>
                <w:szCs w:val="24"/>
              </w:rPr>
              <w:t>Unitranscript ID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290C71" w:rsidRPr="00CB7357" w:rsidTr="005164DA">
        <w:trPr>
          <w:trHeight w:val="300"/>
        </w:trPr>
        <w:tc>
          <w:tcPr>
            <w:tcW w:w="8928" w:type="dxa"/>
            <w:gridSpan w:val="4"/>
            <w:shd w:val="clear" w:color="auto" w:fill="FFFFFF" w:themeFill="background1"/>
            <w:noWrap/>
          </w:tcPr>
          <w:p w:rsidR="00290C71" w:rsidRPr="00CB7357" w:rsidRDefault="00290C71" w:rsidP="00290C7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7">
              <w:rPr>
                <w:rFonts w:ascii="Times New Roman" w:hAnsi="Times New Roman" w:cs="Times New Roman"/>
                <w:b/>
                <w:sz w:val="24"/>
                <w:szCs w:val="24"/>
              </w:rPr>
              <w:t>Primers for the expression of wax and cutin biosynthesis genes</w:t>
            </w: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CER6_F1         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vAlign w:val="center"/>
          </w:tcPr>
          <w:p w:rsidR="00290C71" w:rsidRPr="00CB7357" w:rsidRDefault="00A8562F" w:rsidP="007D61F9">
            <w:pPr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AP13ISTG69567</w:t>
            </w: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ACCTCGTCCACATCCTCTGCTC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CER6_R1         </w:t>
            </w:r>
          </w:p>
        </w:tc>
        <w:tc>
          <w:tcPr>
            <w:tcW w:w="2160" w:type="dxa"/>
            <w:vMerge/>
            <w:shd w:val="clear" w:color="auto" w:fill="FFFFFF" w:themeFill="background1"/>
            <w:vAlign w:val="center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TTGTAGCAGGCGTAGTCCACCA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CYP86A7-1_F1      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vAlign w:val="center"/>
          </w:tcPr>
          <w:p w:rsidR="00290C71" w:rsidRPr="00CB7357" w:rsidRDefault="00A8562F" w:rsidP="007D61F9">
            <w:pPr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AP13CTG23248</w:t>
            </w: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ACTCGTACAGGTTCGTGGCCTTC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477AEA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CYP86A7-1_R1      </w:t>
            </w:r>
          </w:p>
        </w:tc>
        <w:tc>
          <w:tcPr>
            <w:tcW w:w="2160" w:type="dxa"/>
            <w:vMerge/>
            <w:shd w:val="clear" w:color="auto" w:fill="FFFFFF" w:themeFill="background1"/>
            <w:vAlign w:val="center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GTGAGCGACATCTTCTGCTCCA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</w:tcPr>
          <w:p w:rsidR="00290C71" w:rsidRPr="00CB7357" w:rsidRDefault="00290C71" w:rsidP="00477AEA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CYP86A7-2_F1      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vAlign w:val="center"/>
          </w:tcPr>
          <w:p w:rsidR="00290C71" w:rsidRPr="00CB7357" w:rsidRDefault="00A8562F" w:rsidP="007D61F9">
            <w:pPr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Pavir.Ea03782.1</w:t>
            </w: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A8562F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AGACTGTGGACATGCGACGTG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</w:tcPr>
          <w:p w:rsidR="00290C71" w:rsidRPr="00CB7357" w:rsidRDefault="00290C71" w:rsidP="00477AEA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CYP86A7-2_R1      </w:t>
            </w:r>
          </w:p>
        </w:tc>
        <w:tc>
          <w:tcPr>
            <w:tcW w:w="2160" w:type="dxa"/>
            <w:vMerge/>
            <w:shd w:val="clear" w:color="auto" w:fill="FFFFFF" w:themeFill="background1"/>
            <w:vAlign w:val="center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A8562F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GCAACAGGAGCGAACAAACC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</w:tcPr>
          <w:p w:rsidR="00290C71" w:rsidRPr="00CB7357" w:rsidRDefault="00290C71" w:rsidP="00477AEA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CYP86A7-3_F1      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vAlign w:val="center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Pavir.Ib03534.1</w:t>
            </w: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GAGACAGTGGTTGCGTTTGG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</w:tcPr>
          <w:p w:rsidR="00290C71" w:rsidRPr="00CB7357" w:rsidRDefault="00290C71" w:rsidP="00477AEA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CYP86A7-3_R1      </w:t>
            </w:r>
          </w:p>
        </w:tc>
        <w:tc>
          <w:tcPr>
            <w:tcW w:w="2160" w:type="dxa"/>
            <w:vMerge/>
            <w:shd w:val="clear" w:color="auto" w:fill="FFFFFF" w:themeFill="background1"/>
            <w:vAlign w:val="center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TCGTTCCCTCTCGATGGGTGT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FAE1_F1         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vAlign w:val="center"/>
          </w:tcPr>
          <w:p w:rsidR="00290C71" w:rsidRPr="00CB7357" w:rsidRDefault="00A8562F" w:rsidP="007D61F9">
            <w:pPr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AP13CTG28659</w:t>
            </w: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 xml:space="preserve">CTCAACCTCGTCTCCGTGCT  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FAE1_R1      </w:t>
            </w:r>
          </w:p>
        </w:tc>
        <w:tc>
          <w:tcPr>
            <w:tcW w:w="2160" w:type="dxa"/>
            <w:vMerge/>
            <w:shd w:val="clear" w:color="auto" w:fill="FFFFFF" w:themeFill="background1"/>
            <w:vAlign w:val="center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 xml:space="preserve">GGAGCATCGCATGAAGGTGTC        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FDH2_F1    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vAlign w:val="center"/>
          </w:tcPr>
          <w:p w:rsidR="00290C71" w:rsidRPr="00CB7357" w:rsidRDefault="00A8562F" w:rsidP="007D61F9">
            <w:pPr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AP13CTG03242</w:t>
            </w: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 xml:space="preserve">GTCTCCGTGGCAGAAGATGAGC  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FDH2_R1         </w:t>
            </w:r>
          </w:p>
        </w:tc>
        <w:tc>
          <w:tcPr>
            <w:tcW w:w="2160" w:type="dxa"/>
            <w:vMerge/>
            <w:shd w:val="clear" w:color="auto" w:fill="FFFFFF" w:themeFill="background1"/>
            <w:vAlign w:val="center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CTGCGACGTTCCACTCTCCTTG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HTH_F1       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vAlign w:val="center"/>
          </w:tcPr>
          <w:p w:rsidR="00290C71" w:rsidRPr="00CB7357" w:rsidRDefault="00A8562F" w:rsidP="007D61F9">
            <w:pPr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Pavir.Ib02493.1</w:t>
            </w: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TGATCGACAGCTCCACCTTC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HTH_R1     </w:t>
            </w:r>
          </w:p>
        </w:tc>
        <w:tc>
          <w:tcPr>
            <w:tcW w:w="2160" w:type="dxa"/>
            <w:vMerge/>
            <w:shd w:val="clear" w:color="auto" w:fill="FFFFFF" w:themeFill="background1"/>
            <w:vAlign w:val="center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TCCTCCATCTCTCTGCCTGGA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KCS1_F2                   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vAlign w:val="center"/>
          </w:tcPr>
          <w:p w:rsidR="00290C71" w:rsidRPr="00CB7357" w:rsidRDefault="00A8562F" w:rsidP="007D61F9">
            <w:pPr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AP13ISTG42547</w:t>
            </w: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 xml:space="preserve">GACGCTCCTCCCTCCAATACAG  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KCS1_R2                   </w:t>
            </w:r>
          </w:p>
        </w:tc>
        <w:tc>
          <w:tcPr>
            <w:tcW w:w="2160" w:type="dxa"/>
            <w:vMerge/>
            <w:shd w:val="clear" w:color="auto" w:fill="FFFFFF" w:themeFill="background1"/>
            <w:vAlign w:val="center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shd w:val="clear" w:color="auto" w:fill="FFFFFF" w:themeFill="background1"/>
            <w:noWrap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AGCAGCCAGCCTCCATTGTGT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A8562F">
        <w:trPr>
          <w:trHeight w:val="300"/>
        </w:trPr>
        <w:tc>
          <w:tcPr>
            <w:tcW w:w="2088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LACS1_F1       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vAlign w:val="center"/>
          </w:tcPr>
          <w:p w:rsidR="00290C71" w:rsidRPr="00CB7357" w:rsidRDefault="00A8562F" w:rsidP="007D61F9">
            <w:pPr>
              <w:rPr>
                <w:rFonts w:ascii="Times New Roman" w:hAnsi="Times New Roman" w:cs="Times New Roman"/>
              </w:rPr>
            </w:pPr>
            <w:r w:rsidRPr="00CB7357">
              <w:rPr>
                <w:rFonts w:ascii="Times New Roman" w:hAnsi="Times New Roman" w:cs="Times New Roman"/>
              </w:rPr>
              <w:t>AP13CTG04675</w:t>
            </w:r>
          </w:p>
        </w:tc>
        <w:tc>
          <w:tcPr>
            <w:tcW w:w="3240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GGAGTGCAAGTCGAGGTTGGTG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C71" w:rsidRPr="00CB7357" w:rsidTr="00290C71">
        <w:trPr>
          <w:trHeight w:val="300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bCs/>
              </w:rPr>
            </w:pPr>
            <w:r w:rsidRPr="00CB7357">
              <w:rPr>
                <w:rFonts w:ascii="Times New Roman" w:hAnsi="Times New Roman" w:cs="Times New Roman"/>
                <w:bCs/>
              </w:rPr>
              <w:t xml:space="preserve">LACS1_R1                 </w:t>
            </w: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57">
              <w:rPr>
                <w:rFonts w:ascii="Times New Roman" w:hAnsi="Times New Roman" w:cs="Times New Roman"/>
                <w:sz w:val="18"/>
                <w:szCs w:val="18"/>
              </w:rPr>
              <w:t>ACACCCCTTCCCAGTGTGTCT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90C71" w:rsidRPr="00CB7357" w:rsidRDefault="00290C71" w:rsidP="007D6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D61F9" w:rsidRPr="00CB7357" w:rsidRDefault="007D61F9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74524F" w:rsidRPr="00CB7357" w:rsidRDefault="0074524F" w:rsidP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290C71" w:rsidRPr="00CB7357" w:rsidRDefault="00290C71" w:rsidP="00DB4297">
      <w:pPr>
        <w:rPr>
          <w:rFonts w:ascii="Times New Roman" w:hAnsi="Times New Roman" w:cs="Times New Roman"/>
          <w:b/>
          <w:sz w:val="24"/>
          <w:szCs w:val="24"/>
        </w:rPr>
      </w:pPr>
    </w:p>
    <w:sectPr w:rsidR="00290C71" w:rsidRPr="00CB73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F68"/>
    <w:rsid w:val="00055AEC"/>
    <w:rsid w:val="00076E93"/>
    <w:rsid w:val="000F31D6"/>
    <w:rsid w:val="001000E2"/>
    <w:rsid w:val="00101ADC"/>
    <w:rsid w:val="001521A4"/>
    <w:rsid w:val="00172900"/>
    <w:rsid w:val="001F3911"/>
    <w:rsid w:val="00290C71"/>
    <w:rsid w:val="002F643C"/>
    <w:rsid w:val="003208F7"/>
    <w:rsid w:val="0033576E"/>
    <w:rsid w:val="003B2D17"/>
    <w:rsid w:val="003E57DB"/>
    <w:rsid w:val="004132F6"/>
    <w:rsid w:val="00414D57"/>
    <w:rsid w:val="00415931"/>
    <w:rsid w:val="004314A3"/>
    <w:rsid w:val="00443E99"/>
    <w:rsid w:val="00477AEA"/>
    <w:rsid w:val="004A7116"/>
    <w:rsid w:val="004D4A84"/>
    <w:rsid w:val="00503273"/>
    <w:rsid w:val="005A3610"/>
    <w:rsid w:val="00631F45"/>
    <w:rsid w:val="00675F42"/>
    <w:rsid w:val="00686F5B"/>
    <w:rsid w:val="006C3C5B"/>
    <w:rsid w:val="006E0D9A"/>
    <w:rsid w:val="006F129F"/>
    <w:rsid w:val="00734073"/>
    <w:rsid w:val="00740A1B"/>
    <w:rsid w:val="0074524F"/>
    <w:rsid w:val="00753837"/>
    <w:rsid w:val="0076545E"/>
    <w:rsid w:val="00780B9F"/>
    <w:rsid w:val="007857C0"/>
    <w:rsid w:val="007D61F9"/>
    <w:rsid w:val="00807FAC"/>
    <w:rsid w:val="00841680"/>
    <w:rsid w:val="008428CA"/>
    <w:rsid w:val="0085643A"/>
    <w:rsid w:val="00874B41"/>
    <w:rsid w:val="008E02CC"/>
    <w:rsid w:val="00903363"/>
    <w:rsid w:val="0091425A"/>
    <w:rsid w:val="00924EA4"/>
    <w:rsid w:val="00942AEC"/>
    <w:rsid w:val="0095529F"/>
    <w:rsid w:val="009574E6"/>
    <w:rsid w:val="00982283"/>
    <w:rsid w:val="009C00BF"/>
    <w:rsid w:val="009E610D"/>
    <w:rsid w:val="009F1002"/>
    <w:rsid w:val="00A34B24"/>
    <w:rsid w:val="00A660ED"/>
    <w:rsid w:val="00A8562F"/>
    <w:rsid w:val="00B6612B"/>
    <w:rsid w:val="00B717DB"/>
    <w:rsid w:val="00BD60D6"/>
    <w:rsid w:val="00C31FC1"/>
    <w:rsid w:val="00C75A70"/>
    <w:rsid w:val="00CB7357"/>
    <w:rsid w:val="00CD2072"/>
    <w:rsid w:val="00CE2F21"/>
    <w:rsid w:val="00CF07F3"/>
    <w:rsid w:val="00CF6AF3"/>
    <w:rsid w:val="00D53BCA"/>
    <w:rsid w:val="00D94270"/>
    <w:rsid w:val="00DA2869"/>
    <w:rsid w:val="00DA4B29"/>
    <w:rsid w:val="00DB34BF"/>
    <w:rsid w:val="00DB4297"/>
    <w:rsid w:val="00E07A31"/>
    <w:rsid w:val="00E42278"/>
    <w:rsid w:val="00EA6677"/>
    <w:rsid w:val="00ED1A6D"/>
    <w:rsid w:val="00ED2E27"/>
    <w:rsid w:val="00EE67F8"/>
    <w:rsid w:val="00EF445F"/>
    <w:rsid w:val="00F823C3"/>
    <w:rsid w:val="00F94F68"/>
    <w:rsid w:val="00FA0419"/>
    <w:rsid w:val="00FA267F"/>
    <w:rsid w:val="00FC7417"/>
    <w:rsid w:val="00FF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7274FC-6386-418D-B3EB-E13FA986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D4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B42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7452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0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FB2904-6A06-4BF6-B8C7-8EC29F8AF9F5}"/>
</file>

<file path=customXml/itemProps2.xml><?xml version="1.0" encoding="utf-8"?>
<ds:datastoreItem xmlns:ds="http://schemas.openxmlformats.org/officeDocument/2006/customXml" ds:itemID="{A71EDC73-F467-4628-B986-5C3FC425E23E}"/>
</file>

<file path=customXml/itemProps3.xml><?xml version="1.0" encoding="utf-8"?>
<ds:datastoreItem xmlns:ds="http://schemas.openxmlformats.org/officeDocument/2006/customXml" ds:itemID="{2152723F-AC38-4F5D-A3B0-12CCE8455219}"/>
</file>

<file path=customXml/itemProps4.xml><?xml version="1.0" encoding="utf-8"?>
<ds:datastoreItem xmlns:ds="http://schemas.openxmlformats.org/officeDocument/2006/customXml" ds:itemID="{60510CC0-6CA5-49FC-8416-502BD8FAE1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ddineh, Wegi Aberra</dc:creator>
  <cp:lastModifiedBy>Seble Mekuriya</cp:lastModifiedBy>
  <cp:revision>7</cp:revision>
  <dcterms:created xsi:type="dcterms:W3CDTF">2015-05-11T03:58:00Z</dcterms:created>
  <dcterms:modified xsi:type="dcterms:W3CDTF">2015-05-25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